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AE6AF" w14:textId="4EF113F0" w:rsidR="002A2873" w:rsidRDefault="00AE782D" w:rsidP="002A2873">
      <w:pPr>
        <w:rPr>
          <w:b/>
          <w:bCs/>
        </w:rPr>
      </w:pPr>
      <w:r>
        <w:rPr>
          <w:b/>
          <w:bCs/>
        </w:rPr>
        <w:t>S1 Text</w:t>
      </w:r>
    </w:p>
    <w:p w14:paraId="53408743" w14:textId="77777777" w:rsidR="002A2873" w:rsidRPr="00841E73" w:rsidRDefault="002A2873" w:rsidP="002A2873">
      <w:pPr>
        <w:rPr>
          <w:b/>
          <w:bCs/>
        </w:rPr>
      </w:pPr>
      <w:r w:rsidRPr="00841E73">
        <w:rPr>
          <w:b/>
          <w:bCs/>
        </w:rPr>
        <w:t>Antibody-dependent cell-mediated cytotoxicity (ADCC)</w:t>
      </w:r>
    </w:p>
    <w:p w14:paraId="6D91FE50" w14:textId="77777777" w:rsidR="002A2873" w:rsidRDefault="002A2873" w:rsidP="002A2873">
      <w:pPr>
        <w:spacing w:line="257" w:lineRule="auto"/>
      </w:pPr>
      <w:r w:rsidRPr="3E964C93">
        <w:rPr>
          <w:rFonts w:ascii="Times New Roman" w:eastAsia="Times New Roman" w:hAnsi="Times New Roman" w:cs="Times New Roman"/>
          <w:sz w:val="24"/>
          <w:szCs w:val="24"/>
        </w:rPr>
        <w:t>ADCC-mediated antibody responses were measured using GranToxiLux (GTL) assays and luciferase from specimens obtained at months 30, 30.5 and 36, corresponding to the 6</w:t>
      </w:r>
      <w:r w:rsidRPr="3E964C9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3E964C93">
        <w:rPr>
          <w:rFonts w:ascii="Times New Roman" w:eastAsia="Times New Roman" w:hAnsi="Times New Roman" w:cs="Times New Roman"/>
          <w:sz w:val="24"/>
          <w:szCs w:val="24"/>
        </w:rPr>
        <w:t xml:space="preserve"> vaccination, 2 weeks after the 6</w:t>
      </w:r>
      <w:r w:rsidRPr="3E964C9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3E964C93">
        <w:rPr>
          <w:rFonts w:ascii="Times New Roman" w:eastAsia="Times New Roman" w:hAnsi="Times New Roman" w:cs="Times New Roman"/>
          <w:sz w:val="24"/>
          <w:szCs w:val="24"/>
        </w:rPr>
        <w:t xml:space="preserve"> vaccination and 6 months after the 6</w:t>
      </w:r>
      <w:r w:rsidRPr="3E964C9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3E964C93">
        <w:rPr>
          <w:rFonts w:ascii="Times New Roman" w:eastAsia="Times New Roman" w:hAnsi="Times New Roman" w:cs="Times New Roman"/>
          <w:sz w:val="24"/>
          <w:szCs w:val="24"/>
        </w:rPr>
        <w:t xml:space="preserve"> vaccination. </w:t>
      </w:r>
    </w:p>
    <w:p w14:paraId="14D62F43" w14:textId="77777777" w:rsidR="002A2873" w:rsidRDefault="002A2873" w:rsidP="002A2873">
      <w:pPr>
        <w:spacing w:line="257" w:lineRule="auto"/>
      </w:pPr>
      <w:r w:rsidRPr="3E964C93">
        <w:rPr>
          <w:rFonts w:ascii="Times New Roman" w:eastAsia="Times New Roman" w:hAnsi="Times New Roman" w:cs="Times New Roman"/>
          <w:sz w:val="24"/>
          <w:szCs w:val="24"/>
        </w:rPr>
        <w:t>The GTL ADCC assay measures percent granzyme B activity, defined as the percentage of antigen coated target cells positive for proteolytically active Granzyme B out of the total viable target cell population. Endpoints are the response rate and magnitude of ADCC-mediated antibody responses against 3 HIV-1 antigens ZM96 gp120, 1086.C gp120 and TV1 gp120 using gp120 coated cells. Target cells were a clonal isolate of the CEM.NKRCCR5 CD4+ T-cell line coated with recombinant gp120s representing the HIV-1 envelopes of the subtype. Effector cells were PBMC obtained from the HIV negative donor. PBMC used as an effector cell to target cell ratio 30:1. Serum samples were tested after 5-fold dilutions starting at 1:50. Flow cytometry was used to quantify the frequency of granzyme B positive cells. ADCC was quantified as the net percent granzyme B activity percentage target cells positive for GTL (indicator of granzyme B uptake) – percentage of target cells positive for GTL when incubated with effector cells in the absence of any source antibodies. Granzyme B activity was measured at 6 dilution levels: 50, 250, 1250, 6250, 31250 and 156250 for each antigen. Positive peak activity was ≥8%.</w:t>
      </w:r>
    </w:p>
    <w:p w14:paraId="77DFDBE7" w14:textId="77777777" w:rsidR="002A2873" w:rsidRDefault="002A2873" w:rsidP="002A2873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 w:rsidRPr="3E964C93">
        <w:rPr>
          <w:rFonts w:ascii="Times New Roman" w:eastAsia="Times New Roman" w:hAnsi="Times New Roman" w:cs="Times New Roman"/>
          <w:sz w:val="24"/>
          <w:szCs w:val="24"/>
        </w:rPr>
        <w:t>A modified version of the previously published ADCC luciferase procedure was used in this study. The targets for ADCC luciferase assay after infection by an HIV-1 infectious molecular clone were CEM.NKRCCR5 cells. Cryopreserved PBMCs were obtained from an HIV-negative donor which were thawed and rested overnight for the assay, supplemented with antibiotics, 10% fetal bovine serum and 10 ng/ml IL-15 before use as effector cells at a ratio of 30:1.</w:t>
      </w:r>
    </w:p>
    <w:p w14:paraId="132BA10F" w14:textId="77777777" w:rsidR="001E0278" w:rsidRDefault="001E0278"/>
    <w:sectPr w:rsidR="001E0278" w:rsidSect="00D26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873"/>
    <w:rsid w:val="000F7406"/>
    <w:rsid w:val="001E0278"/>
    <w:rsid w:val="002A2873"/>
    <w:rsid w:val="003D51C5"/>
    <w:rsid w:val="00A50A76"/>
    <w:rsid w:val="00AA6D98"/>
    <w:rsid w:val="00AE782D"/>
    <w:rsid w:val="00CD5235"/>
    <w:rsid w:val="00D265F5"/>
    <w:rsid w:val="00E5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94A83"/>
  <w15:chartTrackingRefBased/>
  <w15:docId w15:val="{3980F812-E890-4830-B160-79FED502F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87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y Miner</dc:creator>
  <cp:keywords/>
  <dc:description/>
  <cp:lastModifiedBy>Mindy Miner</cp:lastModifiedBy>
  <cp:revision>2</cp:revision>
  <dcterms:created xsi:type="dcterms:W3CDTF">2024-08-29T17:05:00Z</dcterms:created>
  <dcterms:modified xsi:type="dcterms:W3CDTF">2024-08-29T17:08:00Z</dcterms:modified>
</cp:coreProperties>
</file>